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C1385" w14:textId="77777777" w:rsidR="007E758E" w:rsidRDefault="007E758E" w:rsidP="007E758E">
      <w:pPr>
        <w:rPr>
          <w:rFonts w:ascii="Cambria Math" w:eastAsia="Cambria Math" w:hAnsi="Cambria Math" w:cs="Cambria Math"/>
          <w:sz w:val="16"/>
          <w:szCs w:val="16"/>
        </w:rPr>
      </w:pPr>
      <w:r>
        <w:rPr>
          <w:rFonts w:ascii="Cambria Math" w:eastAsia="Cambria Math" w:hAnsi="Cambria Math" w:cs="Cambria Math"/>
          <w:b/>
          <w:i/>
          <w:u w:val="single"/>
        </w:rPr>
        <w:t>S1 Table</w:t>
      </w:r>
      <w:r>
        <w:rPr>
          <w:rFonts w:ascii="Cambria Math" w:eastAsia="Cambria Math" w:hAnsi="Cambria Math" w:cs="Cambria Math"/>
        </w:rPr>
        <w:t>: Input parameters to the microsimulation model. Uncertainty intervals were estimated through Monte Carlo sampling with replacement from the 95% confidence intervals around each input parameter using a Gaussian distribution around the mean to generate the confidence intervals around the outcome.</w:t>
      </w:r>
    </w:p>
    <w:p w14:paraId="1AA5A771" w14:textId="77777777" w:rsidR="007E758E" w:rsidRDefault="007E758E" w:rsidP="007E758E">
      <w:pPr>
        <w:rPr>
          <w:rFonts w:ascii="Cambria Math" w:eastAsia="Cambria Math" w:hAnsi="Cambria Math" w:cs="Cambria Math"/>
          <w:sz w:val="16"/>
          <w:szCs w:val="16"/>
        </w:rPr>
      </w:pP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80"/>
        <w:gridCol w:w="1005"/>
        <w:gridCol w:w="1605"/>
        <w:gridCol w:w="1485"/>
      </w:tblGrid>
      <w:tr w:rsidR="007E758E" w14:paraId="3C4DD808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6786" w14:textId="77777777" w:rsidR="007E758E" w:rsidRDefault="007E758E" w:rsidP="00454143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b/>
                <w:sz w:val="16"/>
                <w:szCs w:val="16"/>
              </w:rPr>
              <w:t>Parameter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78D7" w14:textId="77777777" w:rsidR="007E758E" w:rsidRDefault="007E758E" w:rsidP="00454143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b/>
                <w:sz w:val="16"/>
                <w:szCs w:val="16"/>
              </w:rPr>
              <w:t>Mean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9EED" w14:textId="77777777" w:rsidR="007E758E" w:rsidRDefault="007E758E" w:rsidP="00454143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b/>
                <w:sz w:val="16"/>
                <w:szCs w:val="16"/>
              </w:rPr>
              <w:t>95% CI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ED9A" w14:textId="77777777" w:rsidR="007E758E" w:rsidRDefault="007E758E" w:rsidP="00454143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b/>
                <w:sz w:val="16"/>
                <w:szCs w:val="16"/>
              </w:rPr>
              <w:t>Citation (see Supplemental References list)</w:t>
            </w:r>
          </w:p>
        </w:tc>
      </w:tr>
      <w:tr w:rsidR="007E758E" w14:paraId="2AEEC38B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6F65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Insulin dosage (IU/kg/day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29EA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6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7E6FF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37, 0.84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C18B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</w:t>
            </w:r>
          </w:p>
        </w:tc>
      </w:tr>
      <w:tr w:rsidR="007E758E" w14:paraId="1AAA2D5B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815E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GLP-1 RA insulin reduction (%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ACC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7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CF32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14, 19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06B89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</w:t>
            </w:r>
          </w:p>
        </w:tc>
      </w:tr>
      <w:tr w:rsidR="007E758E" w14:paraId="6BCB4179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B395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GLT-2i insulin reduction (%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2576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DA8A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6, 16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9C3A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</w:t>
            </w:r>
          </w:p>
        </w:tc>
      </w:tr>
      <w:tr w:rsidR="007E758E" w14:paraId="32147A9D" w14:textId="77777777" w:rsidTr="00454143">
        <w:trPr>
          <w:trHeight w:val="69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A81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Baseline severe hypoglycemia rate (per 100 patient-years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C0179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.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162B0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4.2, 6.4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CAB6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</w:t>
            </w:r>
          </w:p>
        </w:tc>
      </w:tr>
      <w:tr w:rsidR="007E758E" w14:paraId="1C2893FE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B259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evere hypoglycemia disutilit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6EDF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1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798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09, 0.11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9888E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5</w:t>
            </w:r>
          </w:p>
        </w:tc>
      </w:tr>
      <w:tr w:rsidR="007E758E" w14:paraId="293814BA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3A08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GLP-1 RA relative risk of severe hypoglycemia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3F0A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46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3F52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38, 0.55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FAB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6</w:t>
            </w:r>
          </w:p>
        </w:tc>
      </w:tr>
      <w:tr w:rsidR="007E758E" w14:paraId="7EB62568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D9AB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GLT-2i relative risk of severe hypoglycemia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5482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.2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BB78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77, 2.00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0C5EE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7</w:t>
            </w:r>
          </w:p>
        </w:tc>
      </w:tr>
      <w:tr w:rsidR="007E758E" w14:paraId="3C16BA74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600D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GLP-1 RA severe GI side effects (%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B0DE6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7.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10991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15, 20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F7C9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8</w:t>
            </w:r>
          </w:p>
        </w:tc>
      </w:tr>
      <w:tr w:rsidR="007E758E" w14:paraId="29250785" w14:textId="77777777" w:rsidTr="00454143">
        <w:trPr>
          <w:trHeight w:val="69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C536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GLP-1 RA pancreatitis rate (per 1000 patient-years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996FD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.6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30BD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1.2, 2.1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4B1C8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9, 10</w:t>
            </w:r>
          </w:p>
        </w:tc>
      </w:tr>
      <w:tr w:rsidR="007E758E" w14:paraId="5F59BF97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4632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GI side effects disutilit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AD9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188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D031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161, 0.215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E84D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1, 12</w:t>
            </w:r>
          </w:p>
        </w:tc>
      </w:tr>
      <w:tr w:rsidR="007E758E" w14:paraId="45029B3D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7FA2C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Pancreatitis disutilit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1631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32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3615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224, 0.424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AD21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1, 13</w:t>
            </w:r>
          </w:p>
        </w:tc>
      </w:tr>
      <w:tr w:rsidR="007E758E" w14:paraId="5AD0C93F" w14:textId="77777777" w:rsidTr="00454143">
        <w:trPr>
          <w:trHeight w:val="69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3B3F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GLT-2i urogenital infection rate (per 1000 person-years, women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8952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87.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3F9C9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30.8, 144.0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7C8C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4</w:t>
            </w:r>
          </w:p>
        </w:tc>
      </w:tr>
      <w:tr w:rsidR="007E758E" w14:paraId="7D61A100" w14:textId="77777777" w:rsidTr="00454143">
        <w:trPr>
          <w:trHeight w:val="69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4D2E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GLT-2i urogenital infection rate (per 1000 person-years, men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A8A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1.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67A1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7.1, 16.7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7356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4</w:t>
            </w:r>
          </w:p>
        </w:tc>
      </w:tr>
      <w:tr w:rsidR="007E758E" w14:paraId="5D06BD5E" w14:textId="77777777" w:rsidTr="00454143">
        <w:trPr>
          <w:trHeight w:val="69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7975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GLT-2i diabetic ketoacidosis rate (per 1000 person-years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4C1C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.7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700A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6, 4.9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0D5F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5, 16</w:t>
            </w:r>
          </w:p>
        </w:tc>
      </w:tr>
      <w:tr w:rsidR="007E758E" w14:paraId="663D49C7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A06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lastRenderedPageBreak/>
              <w:t>Urogenital infection disutilit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86C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05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67B3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06, 0.289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E49E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1, 17</w:t>
            </w:r>
          </w:p>
        </w:tc>
      </w:tr>
      <w:tr w:rsidR="007E758E" w14:paraId="69A49E84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4E7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Diabetic ketoacidosis disutilit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3146E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1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9AB2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1, 0.2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29D9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1, 18</w:t>
            </w:r>
          </w:p>
        </w:tc>
      </w:tr>
      <w:tr w:rsidR="007E758E" w14:paraId="75FF00AA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271C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GLP-1 RA weight loss (kg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525C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3.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708E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2.3, 4.5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EF52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9, 20</w:t>
            </w:r>
          </w:p>
        </w:tc>
      </w:tr>
      <w:tr w:rsidR="007E758E" w14:paraId="3F798985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7ED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GLT-2i weight loss (kg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7BA3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.8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ACFEA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1.7, 1.9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2A96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9</w:t>
            </w:r>
          </w:p>
        </w:tc>
      </w:tr>
      <w:tr w:rsidR="007E758E" w14:paraId="51C9DCB2" w14:textId="77777777" w:rsidTr="00454143">
        <w:trPr>
          <w:trHeight w:val="69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82AB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Weight change disutility (per kg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9B50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0018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0096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00012, 0.00441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60FE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1</w:t>
            </w:r>
          </w:p>
        </w:tc>
      </w:tr>
      <w:tr w:rsidR="007E758E" w14:paraId="25602EA7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6C22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GLP-1 RA major CV events hazard ratio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3B8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8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887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68, 0.98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9EE3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2</w:t>
            </w:r>
          </w:p>
        </w:tc>
      </w:tr>
      <w:tr w:rsidR="007E758E" w14:paraId="2936F142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A7B61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GLP-1 RA end-stage renal disease hazard ratio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C39B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7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F68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66, 0.94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52BC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2</w:t>
            </w:r>
          </w:p>
        </w:tc>
      </w:tr>
      <w:tr w:rsidR="007E758E" w14:paraId="176E9583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232B0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GLP-1 RA all-cause mortality hazard ratio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6F3F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8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672E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67, 0.95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1865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2</w:t>
            </w:r>
          </w:p>
        </w:tc>
      </w:tr>
      <w:tr w:rsidR="007E758E" w14:paraId="027CC3A6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8C9F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GLT-2i major CV events relative risk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174EB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8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4E50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77, 0.93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1EF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3</w:t>
            </w:r>
          </w:p>
        </w:tc>
      </w:tr>
      <w:tr w:rsidR="007E758E" w14:paraId="42C7094B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6996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GLT-2i end-stage renal disease relative risk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14E6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6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84A5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58, 0.69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AA95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4</w:t>
            </w:r>
          </w:p>
        </w:tc>
      </w:tr>
      <w:tr w:rsidR="007E758E" w14:paraId="715693F9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C630D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SGLT-2i all-cause mortality relative risk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DDA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7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38FFA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70, 0.88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5AE4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3</w:t>
            </w:r>
          </w:p>
        </w:tc>
      </w:tr>
      <w:tr w:rsidR="007E758E" w14:paraId="1E5BF3D6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ABAC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Cardiovascular event disutilit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1B4D6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07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336ED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041, 0.179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235A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1</w:t>
            </w:r>
          </w:p>
        </w:tc>
      </w:tr>
      <w:tr w:rsidR="007E758E" w14:paraId="0D9F73EF" w14:textId="77777777" w:rsidTr="00454143">
        <w:trPr>
          <w:trHeight w:val="45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61ECD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End-stage renal disease disutilit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71F2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0.338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11BB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0.104, 0.571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EAFA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11</w:t>
            </w:r>
          </w:p>
        </w:tc>
      </w:tr>
      <w:tr w:rsidR="007E758E" w14:paraId="19EA5961" w14:textId="77777777" w:rsidTr="00454143">
        <w:trPr>
          <w:trHeight w:val="695"/>
        </w:trPr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F411C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End-stage renal disease rate (per 1000 person-years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AC3B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4.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4433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[2.9, 7.4]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4087" w14:textId="77777777" w:rsidR="007E758E" w:rsidRDefault="007E758E" w:rsidP="00454143">
            <w:pPr>
              <w:rPr>
                <w:rFonts w:ascii="Cambria Math" w:eastAsia="Cambria Math" w:hAnsi="Cambria Math" w:cs="Cambria Math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16"/>
                <w:szCs w:val="16"/>
              </w:rPr>
              <w:t>25, 26</w:t>
            </w:r>
          </w:p>
        </w:tc>
      </w:tr>
    </w:tbl>
    <w:p w14:paraId="4E73AC03" w14:textId="77777777" w:rsidR="007E758E" w:rsidRDefault="007E758E" w:rsidP="007E758E">
      <w:pPr>
        <w:rPr>
          <w:rFonts w:ascii="Cambria Math" w:eastAsia="Cambria Math" w:hAnsi="Cambria Math" w:cs="Cambria Math"/>
          <w:sz w:val="16"/>
          <w:szCs w:val="16"/>
        </w:rPr>
      </w:pPr>
    </w:p>
    <w:p w14:paraId="469ADDC2" w14:textId="77777777" w:rsidR="007E758E" w:rsidRDefault="007E758E" w:rsidP="007E758E">
      <w:pPr>
        <w:rPr>
          <w:rFonts w:ascii="Cambria Math" w:eastAsia="Cambria Math" w:hAnsi="Cambria Math" w:cs="Cambria Math"/>
        </w:rPr>
      </w:pPr>
    </w:p>
    <w:p w14:paraId="53EA1FBE" w14:textId="77777777" w:rsidR="00A75139" w:rsidRDefault="00A75139"/>
    <w:sectPr w:rsidR="00A75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58E"/>
    <w:rsid w:val="007E758E"/>
    <w:rsid w:val="008E65DF"/>
    <w:rsid w:val="00A75139"/>
    <w:rsid w:val="00C2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8B543"/>
  <w15:chartTrackingRefBased/>
  <w15:docId w15:val="{D18EE9A2-26FA-A748-ACED-7C89F6A2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58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5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5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5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5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5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5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5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5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5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5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5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5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5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5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5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5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5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5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5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7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5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75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58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75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58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75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5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5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5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25-02-12T22:36:00Z</dcterms:created>
  <dcterms:modified xsi:type="dcterms:W3CDTF">2025-02-12T22:36:00Z</dcterms:modified>
</cp:coreProperties>
</file>